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E7EDD" w14:textId="34757DF2" w:rsidR="00706EC7" w:rsidRPr="009D1245" w:rsidRDefault="00354A93" w:rsidP="009D124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1 Table</w:t>
      </w:r>
      <w:r w:rsidRPr="009D1245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9D1245">
        <w:rPr>
          <w:rFonts w:ascii="Times New Roman" w:hAnsi="Times New Roman" w:cs="Times New Roman"/>
        </w:rPr>
        <w:t>Neuropathy symptom score</w:t>
      </w:r>
    </w:p>
    <w:tbl>
      <w:tblPr>
        <w:tblStyle w:val="TableGrid"/>
        <w:tblpPr w:leftFromText="180" w:rightFromText="180" w:vertAnchor="text" w:horzAnchor="margin" w:tblpXSpec="right" w:tblpY="216"/>
        <w:tblW w:w="9072" w:type="dxa"/>
        <w:tblLook w:val="04A0" w:firstRow="1" w:lastRow="0" w:firstColumn="1" w:lastColumn="0" w:noHBand="0" w:noVBand="1"/>
      </w:tblPr>
      <w:tblGrid>
        <w:gridCol w:w="817"/>
        <w:gridCol w:w="6554"/>
        <w:gridCol w:w="1701"/>
      </w:tblGrid>
      <w:tr w:rsidR="009D1245" w:rsidRPr="009D1245" w14:paraId="1F647DA4" w14:textId="77777777" w:rsidTr="00566197">
        <w:tc>
          <w:tcPr>
            <w:tcW w:w="7371" w:type="dxa"/>
            <w:gridSpan w:val="2"/>
          </w:tcPr>
          <w:p w14:paraId="6A65E349" w14:textId="19E2AA44" w:rsidR="009D1245" w:rsidRPr="009D1245" w:rsidRDefault="00354A93" w:rsidP="00566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701" w:type="dxa"/>
          </w:tcPr>
          <w:p w14:paraId="61CD6339" w14:textId="77777777" w:rsidR="009D1245" w:rsidRPr="009D1245" w:rsidRDefault="009D1245" w:rsidP="00566197">
            <w:pPr>
              <w:jc w:val="center"/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Score</w:t>
            </w:r>
          </w:p>
        </w:tc>
      </w:tr>
      <w:tr w:rsidR="009D1245" w:rsidRPr="009D1245" w14:paraId="00483BE8" w14:textId="77777777" w:rsidTr="00566197">
        <w:tc>
          <w:tcPr>
            <w:tcW w:w="817" w:type="dxa"/>
          </w:tcPr>
          <w:p w14:paraId="6D34C0AF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54" w:type="dxa"/>
          </w:tcPr>
          <w:p w14:paraId="1BD0FE0D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Please tick one answer</w:t>
            </w:r>
          </w:p>
          <w:p w14:paraId="3BAEF198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Burning/numbness/tingling ( 2 marks)</w:t>
            </w:r>
          </w:p>
          <w:p w14:paraId="417728E3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Fatigue/cramping/aching ( 1 mark)</w:t>
            </w:r>
          </w:p>
          <w:p w14:paraId="1368700C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no symptoms ( 0 mark)</w:t>
            </w:r>
          </w:p>
        </w:tc>
        <w:tc>
          <w:tcPr>
            <w:tcW w:w="1701" w:type="dxa"/>
          </w:tcPr>
          <w:p w14:paraId="289F3F32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</w:p>
        </w:tc>
      </w:tr>
      <w:tr w:rsidR="009D1245" w:rsidRPr="009D1245" w14:paraId="5790CCC8" w14:textId="77777777" w:rsidTr="00566197">
        <w:tc>
          <w:tcPr>
            <w:tcW w:w="817" w:type="dxa"/>
          </w:tcPr>
          <w:p w14:paraId="6E2EE57B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54" w:type="dxa"/>
          </w:tcPr>
          <w:p w14:paraId="1826945A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Please tick one answer</w:t>
            </w:r>
          </w:p>
          <w:p w14:paraId="1B15FB84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Symptoms present in feet ( 2 mark)</w:t>
            </w:r>
          </w:p>
          <w:p w14:paraId="355EC0FC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Symptoms present in calves ( 1 mark)</w:t>
            </w:r>
          </w:p>
          <w:p w14:paraId="0F1E48B6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Symptoms present elsewhere ( 2 mark)</w:t>
            </w:r>
          </w:p>
        </w:tc>
        <w:tc>
          <w:tcPr>
            <w:tcW w:w="1701" w:type="dxa"/>
          </w:tcPr>
          <w:p w14:paraId="17D81455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</w:p>
        </w:tc>
      </w:tr>
      <w:tr w:rsidR="009D1245" w:rsidRPr="009D1245" w14:paraId="06ED42CE" w14:textId="77777777" w:rsidTr="00566197">
        <w:tc>
          <w:tcPr>
            <w:tcW w:w="817" w:type="dxa"/>
          </w:tcPr>
          <w:p w14:paraId="690CEE91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54" w:type="dxa"/>
          </w:tcPr>
          <w:p w14:paraId="30292FAE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Please tick one answer</w:t>
            </w:r>
          </w:p>
          <w:p w14:paraId="3716FB7B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Nocturnal exacerbation of symptom ( 2 mark)</w:t>
            </w:r>
          </w:p>
          <w:p w14:paraId="07BA6C4A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Symptoms present day and night ( 1 mark)</w:t>
            </w:r>
          </w:p>
          <w:p w14:paraId="15D8F4C1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Symptoms present at daytime only  ( 0 mark)</w:t>
            </w:r>
          </w:p>
        </w:tc>
        <w:tc>
          <w:tcPr>
            <w:tcW w:w="1701" w:type="dxa"/>
          </w:tcPr>
          <w:p w14:paraId="3F32477C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</w:p>
        </w:tc>
      </w:tr>
      <w:tr w:rsidR="009D1245" w:rsidRPr="009D1245" w14:paraId="20505A07" w14:textId="77777777" w:rsidTr="00566197">
        <w:tc>
          <w:tcPr>
            <w:tcW w:w="817" w:type="dxa"/>
          </w:tcPr>
          <w:p w14:paraId="57289BBF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54" w:type="dxa"/>
          </w:tcPr>
          <w:p w14:paraId="4BEBD018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Please tick if applicable to you</w:t>
            </w:r>
          </w:p>
          <w:p w14:paraId="309AFD2A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Symptoms wake you up from sleep ( 1 mark)</w:t>
            </w:r>
          </w:p>
        </w:tc>
        <w:tc>
          <w:tcPr>
            <w:tcW w:w="1701" w:type="dxa"/>
          </w:tcPr>
          <w:p w14:paraId="44EF02EF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</w:p>
        </w:tc>
      </w:tr>
      <w:tr w:rsidR="009D1245" w:rsidRPr="009D1245" w14:paraId="271C0C0C" w14:textId="77777777" w:rsidTr="00566197">
        <w:tc>
          <w:tcPr>
            <w:tcW w:w="817" w:type="dxa"/>
          </w:tcPr>
          <w:p w14:paraId="459A71CB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54" w:type="dxa"/>
          </w:tcPr>
          <w:p w14:paraId="510C5BE0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 xml:space="preserve">Please tick one answer, </w:t>
            </w:r>
          </w:p>
          <w:p w14:paraId="622D8620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 xml:space="preserve">manoeuvres to reduce symptoms: </w:t>
            </w:r>
          </w:p>
          <w:p w14:paraId="077F6D18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walking ( 2 mark)</w:t>
            </w:r>
          </w:p>
          <w:p w14:paraId="3E88E1AC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standing ( 1 mark)</w:t>
            </w:r>
          </w:p>
          <w:p w14:paraId="244666EB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sitting/lying ( 0 mark)</w:t>
            </w:r>
          </w:p>
        </w:tc>
        <w:tc>
          <w:tcPr>
            <w:tcW w:w="1701" w:type="dxa"/>
          </w:tcPr>
          <w:p w14:paraId="3BE6FA45" w14:textId="77777777" w:rsidR="009D1245" w:rsidRPr="009D1245" w:rsidRDefault="009D1245" w:rsidP="00566197">
            <w:pPr>
              <w:rPr>
                <w:rFonts w:ascii="Times New Roman" w:hAnsi="Times New Roman" w:cs="Times New Roman"/>
              </w:rPr>
            </w:pPr>
          </w:p>
        </w:tc>
      </w:tr>
      <w:tr w:rsidR="009D1245" w:rsidRPr="009D1245" w14:paraId="799E93B0" w14:textId="77777777" w:rsidTr="00566197">
        <w:tc>
          <w:tcPr>
            <w:tcW w:w="9072" w:type="dxa"/>
            <w:gridSpan w:val="3"/>
          </w:tcPr>
          <w:p w14:paraId="7A07002C" w14:textId="77777777" w:rsidR="009D1245" w:rsidRPr="009D1245" w:rsidRDefault="009D1245" w:rsidP="00566197">
            <w:pPr>
              <w:jc w:val="both"/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 xml:space="preserve">Note: the score could range from 0-9. Severity of peripheral neuropathy can be categorized into Normal (sum of score 0-2), mild symptom (sum of score of 3-4), moderate symptoms (sum of score 5-6) and severe symptoms (sum of score 7-9). </w:t>
            </w:r>
          </w:p>
        </w:tc>
      </w:tr>
    </w:tbl>
    <w:p w14:paraId="5394C2F1" w14:textId="77777777" w:rsidR="009D1245" w:rsidRPr="009D1245" w:rsidRDefault="009D1245" w:rsidP="009D1245">
      <w:pPr>
        <w:jc w:val="both"/>
        <w:rPr>
          <w:rFonts w:ascii="Times New Roman" w:eastAsia="Times New Roman" w:hAnsi="Times New Roman"/>
          <w:sz w:val="24"/>
          <w:szCs w:val="24"/>
        </w:rPr>
      </w:pPr>
    </w:p>
    <w:p w14:paraId="0D078912" w14:textId="77777777" w:rsidR="009D1245" w:rsidRPr="009D1245" w:rsidRDefault="009D1245" w:rsidP="009D1245">
      <w:pPr>
        <w:jc w:val="both"/>
        <w:rPr>
          <w:rFonts w:ascii="Times New Roman" w:eastAsia="Times New Roman" w:hAnsi="Times New Roman"/>
          <w:sz w:val="24"/>
          <w:szCs w:val="24"/>
        </w:rPr>
      </w:pPr>
    </w:p>
    <w:p w14:paraId="2781E0B8" w14:textId="77777777" w:rsidR="009D1245" w:rsidRPr="009D1245" w:rsidRDefault="009D1245" w:rsidP="009D1245">
      <w:pPr>
        <w:jc w:val="both"/>
        <w:rPr>
          <w:rFonts w:ascii="Times New Roman" w:eastAsia="Times New Roman" w:hAnsi="Times New Roman"/>
          <w:sz w:val="24"/>
          <w:szCs w:val="24"/>
        </w:rPr>
      </w:pPr>
    </w:p>
    <w:p w14:paraId="3C96CD0F" w14:textId="77777777" w:rsidR="009D1245" w:rsidRDefault="009D1245" w:rsidP="009D1245">
      <w:pPr>
        <w:jc w:val="both"/>
        <w:rPr>
          <w:rFonts w:ascii="Times New Roman" w:eastAsia="Times New Roman" w:hAnsi="Times New Roman"/>
          <w:sz w:val="24"/>
          <w:szCs w:val="24"/>
        </w:rPr>
      </w:pPr>
    </w:p>
    <w:p w14:paraId="0045869B" w14:textId="77777777" w:rsidR="00C53EA5" w:rsidRPr="009D1245" w:rsidRDefault="00C53EA5" w:rsidP="006C5807">
      <w:pPr>
        <w:jc w:val="both"/>
      </w:pPr>
    </w:p>
    <w:sectPr w:rsidR="00C53EA5" w:rsidRPr="009D1245" w:rsidSect="00BA575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1245"/>
    <w:rsid w:val="00133B3A"/>
    <w:rsid w:val="00245852"/>
    <w:rsid w:val="0026589D"/>
    <w:rsid w:val="002A658A"/>
    <w:rsid w:val="00354A93"/>
    <w:rsid w:val="004D6397"/>
    <w:rsid w:val="006039AE"/>
    <w:rsid w:val="00656C06"/>
    <w:rsid w:val="006C5807"/>
    <w:rsid w:val="00706EC7"/>
    <w:rsid w:val="007E11BC"/>
    <w:rsid w:val="009255AC"/>
    <w:rsid w:val="009343D7"/>
    <w:rsid w:val="00993650"/>
    <w:rsid w:val="009D1245"/>
    <w:rsid w:val="00A30E77"/>
    <w:rsid w:val="00A94427"/>
    <w:rsid w:val="00B5028E"/>
    <w:rsid w:val="00BA5758"/>
    <w:rsid w:val="00C53EA5"/>
    <w:rsid w:val="00CD122E"/>
    <w:rsid w:val="00D42A40"/>
    <w:rsid w:val="00F56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015C9"/>
  <w15:docId w15:val="{E9861CC0-932E-485A-892F-6552E15AC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2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245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44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4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42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4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4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WEI LEE</dc:creator>
  <cp:lastModifiedBy>siew mooi Ching</cp:lastModifiedBy>
  <cp:revision>5</cp:revision>
  <dcterms:created xsi:type="dcterms:W3CDTF">2024-07-08T14:30:00Z</dcterms:created>
  <dcterms:modified xsi:type="dcterms:W3CDTF">2024-07-11T06:02:00Z</dcterms:modified>
</cp:coreProperties>
</file>